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78AED0" w14:textId="77777777" w:rsidR="00834607" w:rsidRPr="00834607" w:rsidRDefault="00834607" w:rsidP="00981C33">
      <w:pPr>
        <w:rPr>
          <w:rFonts w:ascii="Times New Roman" w:hAnsi="Times New Roman" w:cs="Times New Roman"/>
          <w:b/>
        </w:rPr>
      </w:pPr>
    </w:p>
    <w:tbl>
      <w:tblPr>
        <w:tblStyle w:val="LightShading"/>
        <w:tblW w:w="10613" w:type="dxa"/>
        <w:jc w:val="center"/>
        <w:tblInd w:w="295" w:type="dxa"/>
        <w:tblLayout w:type="fixed"/>
        <w:tblLook w:val="04A0" w:firstRow="1" w:lastRow="0" w:firstColumn="1" w:lastColumn="0" w:noHBand="0" w:noVBand="1"/>
      </w:tblPr>
      <w:tblGrid>
        <w:gridCol w:w="1638"/>
        <w:gridCol w:w="2126"/>
        <w:gridCol w:w="1135"/>
        <w:gridCol w:w="1134"/>
        <w:gridCol w:w="992"/>
        <w:gridCol w:w="286"/>
        <w:gridCol w:w="1134"/>
        <w:gridCol w:w="1134"/>
        <w:gridCol w:w="1034"/>
      </w:tblGrid>
      <w:tr w:rsidR="00CD1BF2" w:rsidRPr="00D070E5" w14:paraId="727133D9" w14:textId="77777777" w:rsidTr="00FA7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  <w:shd w:val="clear" w:color="auto" w:fill="auto"/>
            <w:noWrap/>
            <w:vAlign w:val="center"/>
          </w:tcPr>
          <w:p w14:paraId="41E6B0F9" w14:textId="10C92B56" w:rsidR="00CD1BF2" w:rsidRPr="00D070E5" w:rsidRDefault="00CD1BF2" w:rsidP="00045456">
            <w:pPr>
              <w:rPr>
                <w:rFonts w:ascii="11" w:hAnsi="11" w:cs="Times New Roman" w:hint="eastAsia"/>
                <w:sz w:val="22"/>
                <w:szCs w:val="22"/>
                <w:lang w:val="en-GB"/>
              </w:rPr>
            </w:pPr>
            <w:r>
              <w:rPr>
                <w:rFonts w:ascii="11" w:hAnsi="11" w:cs="Times New Roman"/>
                <w:sz w:val="22"/>
                <w:szCs w:val="22"/>
                <w:lang w:val="en-GB"/>
              </w:rPr>
              <w:t>Response Variables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4A20260F" w14:textId="4B14AB1E" w:rsidR="00CD1BF2" w:rsidRPr="00CD1BF2" w:rsidRDefault="00CD1BF2" w:rsidP="000454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11" w:hAnsi="11" w:cs="Times New Roman" w:hint="eastAsia"/>
                <w:sz w:val="22"/>
                <w:szCs w:val="22"/>
                <w:lang w:val="en-GB"/>
              </w:rPr>
            </w:pPr>
            <w:r>
              <w:rPr>
                <w:rFonts w:ascii="11" w:hAnsi="11" w:cs="Times New Roman"/>
                <w:sz w:val="22"/>
                <w:szCs w:val="22"/>
                <w:lang w:val="en-GB"/>
              </w:rPr>
              <w:t>Predictor Variable</w:t>
            </w:r>
          </w:p>
        </w:tc>
        <w:tc>
          <w:tcPr>
            <w:tcW w:w="3261" w:type="dxa"/>
            <w:gridSpan w:val="3"/>
            <w:shd w:val="clear" w:color="auto" w:fill="auto"/>
            <w:vAlign w:val="center"/>
          </w:tcPr>
          <w:p w14:paraId="1FCA4EEC" w14:textId="1FE5066C" w:rsidR="00CD1BF2" w:rsidRPr="00256673" w:rsidRDefault="00CD1BF2" w:rsidP="001B4C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11" w:hAnsi="11" w:cs="Times New Roman" w:hint="eastAsia"/>
                <w:sz w:val="22"/>
                <w:szCs w:val="22"/>
              </w:rPr>
            </w:pPr>
            <w:proofErr w:type="spellStart"/>
            <w:r w:rsidRPr="00256673">
              <w:rPr>
                <w:rFonts w:ascii="11" w:hAnsi="11" w:cs="Times New Roman"/>
                <w:sz w:val="22"/>
                <w:szCs w:val="22"/>
              </w:rPr>
              <w:t>Univariate</w:t>
            </w:r>
            <w:proofErr w:type="spellEnd"/>
          </w:p>
        </w:tc>
        <w:tc>
          <w:tcPr>
            <w:tcW w:w="286" w:type="dxa"/>
            <w:tcBorders>
              <w:bottom w:val="nil"/>
            </w:tcBorders>
            <w:shd w:val="clear" w:color="auto" w:fill="auto"/>
          </w:tcPr>
          <w:p w14:paraId="2F426FC1" w14:textId="77777777" w:rsidR="00CD1BF2" w:rsidRPr="00D070E5" w:rsidRDefault="00CD1BF2" w:rsidP="001B4C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11" w:hAnsi="11" w:cs="Times New Roman" w:hint="eastAsia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3302" w:type="dxa"/>
            <w:gridSpan w:val="3"/>
            <w:shd w:val="clear" w:color="auto" w:fill="auto"/>
            <w:vAlign w:val="center"/>
          </w:tcPr>
          <w:p w14:paraId="349926C5" w14:textId="09255D85" w:rsidR="00CD1BF2" w:rsidRPr="00D070E5" w:rsidRDefault="00CD1BF2" w:rsidP="001B4C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11" w:hAnsi="11" w:cs="Times New Roman" w:hint="eastAsia"/>
                <w:b w:val="0"/>
                <w:sz w:val="22"/>
                <w:szCs w:val="22"/>
              </w:rPr>
            </w:pPr>
            <w:r w:rsidRPr="007F45F3">
              <w:rPr>
                <w:rFonts w:ascii="11" w:hAnsi="11" w:cs="Times New Roman"/>
                <w:sz w:val="22"/>
                <w:szCs w:val="22"/>
                <w:lang w:val="en-GB"/>
              </w:rPr>
              <w:t>Multivariable</w:t>
            </w:r>
          </w:p>
        </w:tc>
      </w:tr>
      <w:tr w:rsidR="00CD1BF2" w:rsidRPr="00D070E5" w14:paraId="7CC92C87" w14:textId="373A2AFE" w:rsidTr="00FA7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2759C58B" w14:textId="652164FB" w:rsidR="00CD1BF2" w:rsidRPr="00D070E5" w:rsidRDefault="00CD1BF2" w:rsidP="00045456">
            <w:pPr>
              <w:rPr>
                <w:rFonts w:ascii="11" w:hAnsi="11" w:cs="Times New Roman" w:hint="eastAsia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9FC2DBA" w14:textId="161D0657" w:rsidR="00CD1BF2" w:rsidRPr="00D070E5" w:rsidRDefault="00CD1BF2" w:rsidP="00045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1" w:hAnsi="11" w:cs="Times New Roman" w:hint="eastAsia"/>
                <w:b/>
                <w:sz w:val="22"/>
                <w:szCs w:val="22"/>
                <w:lang w:val="en-GB"/>
              </w:rPr>
            </w:pPr>
          </w:p>
        </w:tc>
        <w:tc>
          <w:tcPr>
            <w:tcW w:w="113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A73164F" w14:textId="20880428" w:rsidR="00CD1BF2" w:rsidRPr="00D070E5" w:rsidRDefault="00CD1BF2" w:rsidP="00045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1" w:hAnsi="11" w:cs="Times New Roman" w:hint="eastAsia"/>
                <w:b/>
                <w:sz w:val="22"/>
                <w:szCs w:val="22"/>
                <w:vertAlign w:val="superscript"/>
                <w:lang w:val="en-GB"/>
              </w:rPr>
            </w:pPr>
            <w:r w:rsidRPr="00D070E5">
              <w:rPr>
                <w:rFonts w:ascii="11" w:hAnsi="11" w:cs="Times New Roman"/>
                <w:b/>
                <w:sz w:val="22"/>
                <w:szCs w:val="22"/>
                <w:lang w:val="en-GB"/>
              </w:rPr>
              <w:t>Estimate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C2B9117" w14:textId="57A852BB" w:rsidR="00CD1BF2" w:rsidRPr="00D070E5" w:rsidRDefault="00CD1BF2" w:rsidP="00045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1" w:hAnsi="11" w:cs="Times New Roman" w:hint="eastAsia"/>
                <w:b/>
                <w:sz w:val="22"/>
                <w:szCs w:val="22"/>
                <w:lang w:val="en-GB"/>
              </w:rPr>
            </w:pPr>
            <w:r w:rsidRPr="00D070E5">
              <w:rPr>
                <w:rFonts w:ascii="11" w:hAnsi="11" w:cs="Times New Roman"/>
                <w:b/>
                <w:sz w:val="22"/>
                <w:szCs w:val="22"/>
                <w:lang w:val="en-GB"/>
              </w:rPr>
              <w:t>Standard Error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E6A08A1" w14:textId="61259960" w:rsidR="00CD1BF2" w:rsidRPr="00B22482" w:rsidRDefault="00CD1BF2" w:rsidP="00045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1" w:hAnsi="11" w:cs="Times New Roman" w:hint="eastAsia"/>
                <w:b/>
                <w:sz w:val="22"/>
                <w:szCs w:val="22"/>
              </w:rPr>
            </w:pPr>
            <w:r w:rsidRPr="00D070E5">
              <w:rPr>
                <w:rFonts w:ascii="11" w:hAnsi="11" w:cs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28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A656AC8" w14:textId="77777777" w:rsidR="00CD1BF2" w:rsidRPr="00D070E5" w:rsidRDefault="00CD1BF2" w:rsidP="00045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1" w:hAnsi="11" w:cs="Times New Roman" w:hint="eastAsia"/>
                <w:b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86B964A" w14:textId="034A7489" w:rsidR="00CD1BF2" w:rsidRPr="00D070E5" w:rsidRDefault="00CD1BF2" w:rsidP="00045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1" w:hAnsi="11" w:cs="Times New Roman" w:hint="eastAsia"/>
                <w:b/>
                <w:sz w:val="22"/>
                <w:szCs w:val="22"/>
                <w:lang w:val="en-GB"/>
              </w:rPr>
            </w:pPr>
            <w:r w:rsidRPr="00D070E5">
              <w:rPr>
                <w:rFonts w:ascii="11" w:hAnsi="11" w:cs="Times New Roman"/>
                <w:b/>
                <w:sz w:val="22"/>
                <w:szCs w:val="22"/>
                <w:lang w:val="en-GB"/>
              </w:rPr>
              <w:t>Estimate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271577E" w14:textId="5DE6C54F" w:rsidR="00CD1BF2" w:rsidRPr="00D070E5" w:rsidRDefault="00CD1BF2" w:rsidP="00045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1" w:hAnsi="11" w:cs="Times New Roman" w:hint="eastAsia"/>
                <w:b/>
                <w:sz w:val="22"/>
                <w:szCs w:val="22"/>
                <w:lang w:val="en-GB"/>
              </w:rPr>
            </w:pPr>
            <w:r w:rsidRPr="00D070E5">
              <w:rPr>
                <w:rFonts w:ascii="11" w:hAnsi="11" w:cs="Times New Roman"/>
                <w:b/>
                <w:sz w:val="22"/>
                <w:szCs w:val="22"/>
                <w:lang w:val="en-GB"/>
              </w:rPr>
              <w:t>Standard Error</w:t>
            </w:r>
          </w:p>
        </w:tc>
        <w:tc>
          <w:tcPr>
            <w:tcW w:w="10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13668F9" w14:textId="6B30D402" w:rsidR="00CD1BF2" w:rsidRPr="00B22482" w:rsidRDefault="00CD1BF2" w:rsidP="00045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11" w:hAnsi="11" w:cs="Times New Roman" w:hint="eastAsia"/>
                <w:b/>
                <w:sz w:val="22"/>
                <w:szCs w:val="22"/>
              </w:rPr>
            </w:pPr>
            <w:r w:rsidRPr="00D070E5">
              <w:rPr>
                <w:rFonts w:ascii="11" w:hAnsi="11" w:cs="Times New Roman"/>
                <w:b/>
                <w:sz w:val="22"/>
                <w:szCs w:val="22"/>
              </w:rPr>
              <w:t>P-value</w:t>
            </w:r>
          </w:p>
        </w:tc>
      </w:tr>
      <w:tr w:rsidR="00D32DFA" w:rsidRPr="00B73821" w14:paraId="3D18F9A7" w14:textId="7F8DA82E" w:rsidTr="005A5DF5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0F97313" w14:textId="276CB730" w:rsidR="00D32DFA" w:rsidRPr="00446DE3" w:rsidRDefault="00D32DFA" w:rsidP="00BD17EC">
            <w:pPr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</w:pPr>
            <w:r w:rsidRPr="00446DE3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 xml:space="preserve">Recombination </w:t>
            </w:r>
          </w:p>
          <w:p w14:paraId="4CBE3705" w14:textId="372D28D5" w:rsidR="00D32DFA" w:rsidRPr="00446DE3" w:rsidRDefault="00D32DFA" w:rsidP="00BD17EC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446DE3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Rate</w:t>
            </w:r>
            <w:r w:rsidR="003A4706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 xml:space="preserve"> </w:t>
            </w:r>
            <w:r w:rsidR="003A4706" w:rsidRPr="003A4706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(</w:t>
            </w:r>
            <w:r w:rsidR="003A4706" w:rsidRPr="003A4706">
              <w:rPr>
                <w:rFonts w:ascii="Times New Roman" w:hAnsi="Times New Roman" w:cs="Times New Roman"/>
                <w:b w:val="0"/>
                <w:sz w:val="22"/>
                <w:szCs w:val="22"/>
              </w:rPr>
              <w:sym w:font="Symbol" w:char="F06D"/>
            </w:r>
            <w:r w:rsidR="003A4706" w:rsidRPr="003A4706">
              <w:rPr>
                <w:rFonts w:ascii="Times New Roman" w:hAnsi="Times New Roman" w:cs="Times New Roman"/>
                <w:b w:val="0"/>
                <w:i/>
                <w:sz w:val="22"/>
                <w:szCs w:val="22"/>
                <w:vertAlign w:val="subscript"/>
              </w:rPr>
              <w:t>r/m</w:t>
            </w:r>
            <w:r w:rsidR="003A4706" w:rsidRPr="003A4706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8519DF3" w14:textId="6FF1BE8C" w:rsidR="00D32DFA" w:rsidRPr="00446DE3" w:rsidRDefault="00D32DFA" w:rsidP="00A418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46DE3">
              <w:rPr>
                <w:rFonts w:ascii="Times New Roman" w:hAnsi="Times New Roman" w:cs="Times New Roman"/>
                <w:sz w:val="22"/>
                <w:szCs w:val="22"/>
              </w:rPr>
              <w:t>Capsule Size</w:t>
            </w:r>
          </w:p>
        </w:tc>
        <w:tc>
          <w:tcPr>
            <w:tcW w:w="113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E2532AB" w14:textId="4AF68287" w:rsidR="00D32DFA" w:rsidRPr="00D32DFA" w:rsidRDefault="00D32DFA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2DFA">
              <w:rPr>
                <w:rFonts w:ascii="Times New Roman" w:hAnsi="Times New Roman" w:cs="Times New Roman"/>
                <w:sz w:val="22"/>
                <w:szCs w:val="22"/>
              </w:rPr>
              <w:t>0.0147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4159738" w14:textId="6DFA6056" w:rsidR="00D32DFA" w:rsidRPr="00D32DFA" w:rsidRDefault="00D32DFA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2DFA">
              <w:rPr>
                <w:rFonts w:ascii="Times New Roman" w:hAnsi="Times New Roman" w:cs="Times New Roman"/>
                <w:sz w:val="22"/>
                <w:szCs w:val="22"/>
              </w:rPr>
              <w:t>0.0201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B573C07" w14:textId="394EC7A4" w:rsidR="00D32DFA" w:rsidRPr="00D32DFA" w:rsidRDefault="00D32DFA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2DFA">
              <w:rPr>
                <w:rFonts w:ascii="Times New Roman" w:hAnsi="Times New Roman" w:cs="Times New Roman"/>
                <w:sz w:val="22"/>
                <w:szCs w:val="22"/>
              </w:rPr>
              <w:t>0.4888</w:t>
            </w:r>
          </w:p>
        </w:tc>
        <w:tc>
          <w:tcPr>
            <w:tcW w:w="28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81AA281" w14:textId="77777777" w:rsidR="00D32DFA" w:rsidRDefault="00D32DFA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0F6CE5C" w14:textId="6F3E9559" w:rsidR="00D32DFA" w:rsidRPr="00B879A1" w:rsidRDefault="00D32DFA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79A1">
              <w:rPr>
                <w:rFonts w:ascii="Times New Roman" w:hAnsi="Times New Roman" w:cs="Times New Roman"/>
                <w:sz w:val="22"/>
                <w:szCs w:val="22"/>
              </w:rPr>
              <w:t>-0.0185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75761D9" w14:textId="4EF474D6" w:rsidR="00D32DFA" w:rsidRPr="00B879A1" w:rsidRDefault="00D32DFA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79A1">
              <w:rPr>
                <w:rFonts w:ascii="Times New Roman" w:hAnsi="Times New Roman" w:cs="Times New Roman"/>
                <w:sz w:val="22"/>
                <w:szCs w:val="22"/>
              </w:rPr>
              <w:t>0.0242</w:t>
            </w:r>
          </w:p>
        </w:tc>
        <w:tc>
          <w:tcPr>
            <w:tcW w:w="103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E51896D" w14:textId="1333192D" w:rsidR="00D32DFA" w:rsidRPr="00B879A1" w:rsidRDefault="00D32DFA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79A1">
              <w:rPr>
                <w:rFonts w:ascii="Times New Roman" w:hAnsi="Times New Roman" w:cs="Times New Roman"/>
                <w:sz w:val="22"/>
                <w:szCs w:val="22"/>
              </w:rPr>
              <w:t>0.4869</w:t>
            </w:r>
          </w:p>
        </w:tc>
      </w:tr>
      <w:tr w:rsidR="00D32DFA" w:rsidRPr="00B73821" w14:paraId="0AE0BFDD" w14:textId="613FAEF9" w:rsidTr="005A5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shd w:val="clear" w:color="auto" w:fill="auto"/>
            <w:noWrap/>
          </w:tcPr>
          <w:p w14:paraId="58D6C709" w14:textId="1E7105D5" w:rsidR="00D32DFA" w:rsidRPr="00446DE3" w:rsidRDefault="00D32DFA" w:rsidP="00A41807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29E8B99" w14:textId="47F99DB7" w:rsidR="00D32DFA" w:rsidRPr="00446DE3" w:rsidRDefault="00D32DFA" w:rsidP="00A418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46DE3">
              <w:rPr>
                <w:rFonts w:ascii="Times New Roman" w:hAnsi="Times New Roman" w:cs="Times New Roman"/>
                <w:sz w:val="22"/>
                <w:szCs w:val="22"/>
              </w:rPr>
              <w:t>Carriage Duration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575E3290" w14:textId="1E4DB6EC" w:rsidR="00D32DFA" w:rsidRPr="00D32DFA" w:rsidRDefault="00D32DFA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2DFA">
              <w:rPr>
                <w:rFonts w:ascii="Times New Roman" w:hAnsi="Times New Roman" w:cs="Times New Roman"/>
                <w:sz w:val="22"/>
                <w:szCs w:val="22"/>
              </w:rPr>
              <w:t>0.37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3C6B12D" w14:textId="266F3522" w:rsidR="00D32DFA" w:rsidRPr="00D32DFA" w:rsidRDefault="00D32DFA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2DFA">
              <w:rPr>
                <w:rFonts w:ascii="Times New Roman" w:hAnsi="Times New Roman" w:cs="Times New Roman"/>
                <w:sz w:val="22"/>
                <w:szCs w:val="22"/>
              </w:rPr>
              <w:t>0.10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887F6A6" w14:textId="5285211F" w:rsidR="00D32DFA" w:rsidRPr="00D32DFA" w:rsidRDefault="00D32DFA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2DFA">
              <w:rPr>
                <w:rFonts w:ascii="Times New Roman" w:hAnsi="Times New Roman" w:cs="Times New Roman"/>
                <w:sz w:val="22"/>
                <w:szCs w:val="22"/>
              </w:rPr>
              <w:t>0.0076</w:t>
            </w:r>
            <w:r w:rsidR="00BB1C1E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6" w:type="dxa"/>
            <w:tcBorders>
              <w:top w:val="nil"/>
              <w:bottom w:val="nil"/>
            </w:tcBorders>
            <w:shd w:val="clear" w:color="auto" w:fill="auto"/>
          </w:tcPr>
          <w:p w14:paraId="6101B521" w14:textId="77777777" w:rsidR="00D32DFA" w:rsidRDefault="00D32DFA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12E9A9D" w14:textId="2A598840" w:rsidR="00D32DFA" w:rsidRPr="00B879A1" w:rsidRDefault="00D32DFA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79A1">
              <w:rPr>
                <w:rFonts w:ascii="Times New Roman" w:hAnsi="Times New Roman" w:cs="Times New Roman"/>
                <w:sz w:val="22"/>
                <w:szCs w:val="22"/>
              </w:rPr>
              <w:t>0.21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3EE27A4" w14:textId="47CCBBDE" w:rsidR="00D32DFA" w:rsidRPr="00B879A1" w:rsidRDefault="00D32DFA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79A1">
              <w:rPr>
                <w:rFonts w:ascii="Times New Roman" w:hAnsi="Times New Roman" w:cs="Times New Roman"/>
                <w:sz w:val="22"/>
                <w:szCs w:val="22"/>
              </w:rPr>
              <w:t>0.3301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auto"/>
          </w:tcPr>
          <w:p w14:paraId="227397AC" w14:textId="14500B78" w:rsidR="00D32DFA" w:rsidRPr="00B879A1" w:rsidRDefault="00D32DFA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79A1">
              <w:rPr>
                <w:rFonts w:ascii="Times New Roman" w:hAnsi="Times New Roman" w:cs="Times New Roman"/>
                <w:sz w:val="22"/>
                <w:szCs w:val="22"/>
              </w:rPr>
              <w:t>0.5504</w:t>
            </w:r>
          </w:p>
        </w:tc>
      </w:tr>
      <w:tr w:rsidR="00D32DFA" w:rsidRPr="00B73821" w14:paraId="4D839122" w14:textId="5EC5BEB9" w:rsidTr="005A5DF5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shd w:val="clear" w:color="auto" w:fill="auto"/>
            <w:noWrap/>
          </w:tcPr>
          <w:p w14:paraId="0A6F9769" w14:textId="77777777" w:rsidR="00D32DFA" w:rsidRPr="00446DE3" w:rsidRDefault="00D32DFA" w:rsidP="00A41807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6105BDA" w14:textId="4E1C6524" w:rsidR="00D32DFA" w:rsidRPr="00446DE3" w:rsidRDefault="00D32DFA" w:rsidP="00A418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46DE3">
              <w:rPr>
                <w:rFonts w:ascii="Times New Roman" w:hAnsi="Times New Roman" w:cs="Times New Roman"/>
                <w:sz w:val="22"/>
                <w:szCs w:val="22"/>
              </w:rPr>
              <w:t>Invasive Potential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6CA0A9B0" w14:textId="680029A2" w:rsidR="00D32DFA" w:rsidRPr="00D32DFA" w:rsidRDefault="00D32DFA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2DFA">
              <w:rPr>
                <w:rFonts w:ascii="Times New Roman" w:hAnsi="Times New Roman" w:cs="Times New Roman"/>
                <w:sz w:val="22"/>
                <w:szCs w:val="22"/>
              </w:rPr>
              <w:t>-1.06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A9AA990" w14:textId="694A17AC" w:rsidR="00D32DFA" w:rsidRPr="00D32DFA" w:rsidRDefault="00D32DFA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2DFA">
              <w:rPr>
                <w:rFonts w:ascii="Times New Roman" w:hAnsi="Times New Roman" w:cs="Times New Roman"/>
                <w:sz w:val="22"/>
                <w:szCs w:val="22"/>
              </w:rPr>
              <w:t>0.42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A67F76B" w14:textId="5854835C" w:rsidR="00D32DFA" w:rsidRPr="00D32DFA" w:rsidRDefault="00D32DFA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2DFA">
              <w:rPr>
                <w:rFonts w:ascii="Times New Roman" w:hAnsi="Times New Roman" w:cs="Times New Roman"/>
                <w:sz w:val="22"/>
                <w:szCs w:val="22"/>
              </w:rPr>
              <w:t>0.0407</w:t>
            </w:r>
            <w:r w:rsidR="00BB1C1E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6" w:type="dxa"/>
            <w:tcBorders>
              <w:top w:val="nil"/>
              <w:bottom w:val="nil"/>
            </w:tcBorders>
            <w:shd w:val="clear" w:color="auto" w:fill="auto"/>
          </w:tcPr>
          <w:p w14:paraId="10CE03E0" w14:textId="77777777" w:rsidR="00D32DFA" w:rsidRDefault="00D32DFA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A3314FB" w14:textId="5DD4A993" w:rsidR="00D32DFA" w:rsidRPr="00B879A1" w:rsidRDefault="00D32DFA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79A1">
              <w:rPr>
                <w:rFonts w:ascii="Times New Roman" w:hAnsi="Times New Roman" w:cs="Times New Roman"/>
                <w:sz w:val="22"/>
                <w:szCs w:val="22"/>
              </w:rPr>
              <w:t>-0.88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4B8ABA9" w14:textId="427A41F8" w:rsidR="00D32DFA" w:rsidRPr="00B879A1" w:rsidRDefault="00D32DFA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79A1">
              <w:rPr>
                <w:rFonts w:ascii="Times New Roman" w:hAnsi="Times New Roman" w:cs="Times New Roman"/>
                <w:sz w:val="22"/>
                <w:szCs w:val="22"/>
              </w:rPr>
              <w:t>0.7927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auto"/>
          </w:tcPr>
          <w:p w14:paraId="4B9E615D" w14:textId="6741B191" w:rsidR="00D32DFA" w:rsidRPr="00B879A1" w:rsidRDefault="00D32DFA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79A1">
              <w:rPr>
                <w:rFonts w:ascii="Times New Roman" w:hAnsi="Times New Roman" w:cs="Times New Roman"/>
                <w:sz w:val="22"/>
                <w:szCs w:val="22"/>
              </w:rPr>
              <w:t>0.3269</w:t>
            </w:r>
          </w:p>
        </w:tc>
      </w:tr>
      <w:tr w:rsidR="00D32DFA" w:rsidRPr="00B73821" w14:paraId="7A629B96" w14:textId="464B4BF3" w:rsidTr="005A5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022E5104" w14:textId="77777777" w:rsidR="00D32DFA" w:rsidRPr="00446DE3" w:rsidRDefault="00D32DFA" w:rsidP="00A41807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45E6B5A8" w14:textId="69293010" w:rsidR="00D32DFA" w:rsidRPr="00446DE3" w:rsidRDefault="00D32DFA" w:rsidP="00A418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46DE3">
              <w:rPr>
                <w:rFonts w:ascii="Times New Roman" w:hAnsi="Times New Roman" w:cs="Times New Roman"/>
                <w:sz w:val="22"/>
                <w:szCs w:val="22"/>
              </w:rPr>
              <w:t>Carriage Prevalence</w:t>
            </w:r>
          </w:p>
        </w:tc>
        <w:tc>
          <w:tcPr>
            <w:tcW w:w="113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3ED3D882" w14:textId="3D38F79B" w:rsidR="00D32DFA" w:rsidRPr="00D32DFA" w:rsidRDefault="00D32DFA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2DFA">
              <w:rPr>
                <w:rFonts w:ascii="Times New Roman" w:hAnsi="Times New Roman" w:cs="Times New Roman"/>
                <w:sz w:val="22"/>
                <w:szCs w:val="22"/>
              </w:rPr>
              <w:t>1.0765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6025C1F9" w14:textId="4D7FD0B8" w:rsidR="00D32DFA" w:rsidRPr="00D32DFA" w:rsidRDefault="00D32DFA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2DFA">
              <w:rPr>
                <w:rFonts w:ascii="Times New Roman" w:hAnsi="Times New Roman" w:cs="Times New Roman"/>
                <w:sz w:val="22"/>
                <w:szCs w:val="22"/>
              </w:rPr>
              <w:t>0.3395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238F69FD" w14:textId="3D403A90" w:rsidR="00D32DFA" w:rsidRPr="00D32DFA" w:rsidRDefault="00D32DFA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32DFA">
              <w:rPr>
                <w:rFonts w:ascii="Times New Roman" w:hAnsi="Times New Roman" w:cs="Times New Roman"/>
                <w:sz w:val="22"/>
                <w:szCs w:val="22"/>
              </w:rPr>
              <w:t>0.0157</w:t>
            </w:r>
            <w:r w:rsidR="00BB1C1E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6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60A10524" w14:textId="77777777" w:rsidR="00D32DFA" w:rsidRDefault="00D32DFA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19BB5927" w14:textId="5E45E5C9" w:rsidR="00D32DFA" w:rsidRPr="00B879A1" w:rsidRDefault="00D32DFA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79A1">
              <w:rPr>
                <w:rFonts w:ascii="Times New Roman" w:hAnsi="Times New Roman" w:cs="Times New Roman"/>
                <w:sz w:val="22"/>
                <w:szCs w:val="22"/>
              </w:rPr>
              <w:t>0.1081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4357F1F4" w14:textId="3A8D2F41" w:rsidR="00D32DFA" w:rsidRPr="00B879A1" w:rsidRDefault="00D32DFA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79A1">
              <w:rPr>
                <w:rFonts w:ascii="Times New Roman" w:hAnsi="Times New Roman" w:cs="Times New Roman"/>
                <w:sz w:val="22"/>
                <w:szCs w:val="22"/>
              </w:rPr>
              <w:t>0.9468</w:t>
            </w:r>
          </w:p>
        </w:tc>
        <w:tc>
          <w:tcPr>
            <w:tcW w:w="103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1FE9EDBE" w14:textId="555AA548" w:rsidR="00D32DFA" w:rsidRPr="00B879A1" w:rsidRDefault="00D32DFA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879A1">
              <w:rPr>
                <w:rFonts w:ascii="Times New Roman" w:hAnsi="Times New Roman" w:cs="Times New Roman"/>
                <w:sz w:val="22"/>
                <w:szCs w:val="22"/>
              </w:rPr>
              <w:t>0.9146</w:t>
            </w:r>
          </w:p>
        </w:tc>
      </w:tr>
      <w:tr w:rsidR="00873644" w:rsidRPr="00B73821" w14:paraId="3AE819C0" w14:textId="199604F1" w:rsidTr="00F86B59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1C25AB21" w14:textId="77777777" w:rsidR="00873644" w:rsidRPr="00446DE3" w:rsidRDefault="00873644" w:rsidP="00BD17E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446DE3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 xml:space="preserve">Recombination </w:t>
            </w:r>
          </w:p>
          <w:p w14:paraId="6067104B" w14:textId="36551CCA" w:rsidR="00873644" w:rsidRPr="00446DE3" w:rsidRDefault="00873644" w:rsidP="00BD17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46DE3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Frequency</w:t>
            </w:r>
            <w:r w:rsidR="00256AF2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 xml:space="preserve"> </w:t>
            </w:r>
            <w:r w:rsidR="00256AF2" w:rsidRPr="00256AF2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(</w:t>
            </w:r>
            <w:r w:rsidR="00256AF2" w:rsidRPr="00256AF2">
              <w:rPr>
                <w:rFonts w:ascii="Times New Roman" w:hAnsi="Times New Roman" w:cs="Times New Roman"/>
                <w:b w:val="0"/>
                <w:sz w:val="22"/>
                <w:szCs w:val="22"/>
              </w:rPr>
              <w:sym w:font="Symbol" w:char="F06D"/>
            </w:r>
            <w:r w:rsidR="00256AF2" w:rsidRPr="00256AF2">
              <w:rPr>
                <w:rFonts w:ascii="Times New Roman" w:hAnsi="Times New Roman" w:cs="Times New Roman"/>
                <w:b w:val="0"/>
                <w:sz w:val="22"/>
                <w:szCs w:val="22"/>
                <w:vertAlign w:val="subscript"/>
              </w:rPr>
              <w:t>re</w:t>
            </w:r>
            <w:r w:rsidR="00256AF2" w:rsidRPr="00256AF2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)</w:t>
            </w:r>
            <w:bookmarkStart w:id="0" w:name="_GoBack"/>
            <w:bookmarkEnd w:id="0"/>
          </w:p>
        </w:tc>
        <w:tc>
          <w:tcPr>
            <w:tcW w:w="2126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CE8EB6E" w14:textId="348A3514" w:rsidR="00873644" w:rsidRPr="00446DE3" w:rsidRDefault="00873644" w:rsidP="00A418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46DE3">
              <w:rPr>
                <w:rFonts w:ascii="Times New Roman" w:hAnsi="Times New Roman" w:cs="Times New Roman"/>
                <w:sz w:val="22"/>
                <w:szCs w:val="22"/>
              </w:rPr>
              <w:t>Capsule Size</w:t>
            </w:r>
          </w:p>
        </w:tc>
        <w:tc>
          <w:tcPr>
            <w:tcW w:w="1135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3E9CC12A" w14:textId="7AAEBC01" w:rsidR="00873644" w:rsidRPr="00873644" w:rsidRDefault="00873644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3644">
              <w:rPr>
                <w:rFonts w:ascii="Times New Roman" w:hAnsi="Times New Roman" w:cs="Times New Roman"/>
                <w:sz w:val="22"/>
                <w:szCs w:val="22"/>
              </w:rPr>
              <w:t>0.0251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1EAB38CF" w14:textId="1C6F64C8" w:rsidR="00873644" w:rsidRPr="00873644" w:rsidRDefault="00873644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3644">
              <w:rPr>
                <w:rFonts w:ascii="Times New Roman" w:hAnsi="Times New Roman" w:cs="Times New Roman"/>
                <w:sz w:val="22"/>
                <w:szCs w:val="22"/>
              </w:rPr>
              <w:t>0.0085</w:t>
            </w:r>
          </w:p>
        </w:tc>
        <w:tc>
          <w:tcPr>
            <w:tcW w:w="992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29AF1ACB" w14:textId="64136D7E" w:rsidR="00873644" w:rsidRPr="00873644" w:rsidRDefault="00873644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3644">
              <w:rPr>
                <w:rFonts w:ascii="Times New Roman" w:hAnsi="Times New Roman" w:cs="Times New Roman"/>
                <w:sz w:val="22"/>
                <w:szCs w:val="22"/>
              </w:rPr>
              <w:t>0.0209</w:t>
            </w:r>
            <w:r w:rsidR="00BB1C1E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6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2272A167" w14:textId="77777777" w:rsidR="00873644" w:rsidRDefault="00873644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2C40E5AA" w14:textId="0389E76D" w:rsidR="00873644" w:rsidRPr="00FF30AD" w:rsidRDefault="00873644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30AD">
              <w:rPr>
                <w:rFonts w:ascii="Times New Roman" w:hAnsi="Times New Roman" w:cs="Times New Roman"/>
                <w:sz w:val="22"/>
                <w:szCs w:val="22"/>
              </w:rPr>
              <w:t>0.0057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50B76EB8" w14:textId="5C7FF5CC" w:rsidR="00873644" w:rsidRPr="00FF30AD" w:rsidRDefault="00873644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30AD">
              <w:rPr>
                <w:rFonts w:ascii="Times New Roman" w:hAnsi="Times New Roman" w:cs="Times New Roman"/>
                <w:sz w:val="22"/>
                <w:szCs w:val="22"/>
              </w:rPr>
              <w:t>0.0081</w:t>
            </w:r>
          </w:p>
        </w:tc>
        <w:tc>
          <w:tcPr>
            <w:tcW w:w="103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281F5905" w14:textId="34056B9A" w:rsidR="00873644" w:rsidRPr="00FF30AD" w:rsidRDefault="00873644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30AD">
              <w:rPr>
                <w:rFonts w:ascii="Times New Roman" w:hAnsi="Times New Roman" w:cs="Times New Roman"/>
                <w:sz w:val="22"/>
                <w:szCs w:val="22"/>
              </w:rPr>
              <w:t>0.5163</w:t>
            </w:r>
          </w:p>
        </w:tc>
      </w:tr>
      <w:tr w:rsidR="00873644" w:rsidRPr="00B73821" w14:paraId="240BFD10" w14:textId="3268FA1A" w:rsidTr="00F86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shd w:val="clear" w:color="auto" w:fill="auto"/>
            <w:noWrap/>
          </w:tcPr>
          <w:p w14:paraId="7530B988" w14:textId="6F6F4E8F" w:rsidR="00873644" w:rsidRPr="00446DE3" w:rsidRDefault="00873644" w:rsidP="00A4180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94A8DFD" w14:textId="346E81BA" w:rsidR="00873644" w:rsidRPr="00446DE3" w:rsidRDefault="00873644" w:rsidP="00A418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46DE3">
              <w:rPr>
                <w:rFonts w:ascii="Times New Roman" w:hAnsi="Times New Roman" w:cs="Times New Roman"/>
                <w:sz w:val="22"/>
                <w:szCs w:val="22"/>
              </w:rPr>
              <w:t>Carriage Duration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6C361F37" w14:textId="7D8051B5" w:rsidR="00873644" w:rsidRPr="00873644" w:rsidRDefault="00873644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3644">
              <w:rPr>
                <w:rFonts w:ascii="Times New Roman" w:hAnsi="Times New Roman" w:cs="Times New Roman"/>
                <w:sz w:val="22"/>
                <w:szCs w:val="22"/>
              </w:rPr>
              <w:t>0.21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35867EE" w14:textId="3ECB852A" w:rsidR="00873644" w:rsidRPr="00873644" w:rsidRDefault="00873644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3644">
              <w:rPr>
                <w:rFonts w:ascii="Times New Roman" w:hAnsi="Times New Roman" w:cs="Times New Roman"/>
                <w:sz w:val="22"/>
                <w:szCs w:val="22"/>
              </w:rPr>
              <w:t>0.06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198057B" w14:textId="585C6A0A" w:rsidR="00873644" w:rsidRPr="00873644" w:rsidRDefault="00873644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3644">
              <w:rPr>
                <w:rFonts w:ascii="Times New Roman" w:hAnsi="Times New Roman" w:cs="Times New Roman"/>
                <w:sz w:val="22"/>
                <w:szCs w:val="22"/>
              </w:rPr>
              <w:t>0.0165</w:t>
            </w:r>
            <w:r w:rsidR="00BB1C1E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6" w:type="dxa"/>
            <w:tcBorders>
              <w:top w:val="nil"/>
              <w:bottom w:val="nil"/>
            </w:tcBorders>
            <w:shd w:val="clear" w:color="auto" w:fill="auto"/>
          </w:tcPr>
          <w:p w14:paraId="7241ACF5" w14:textId="77777777" w:rsidR="00873644" w:rsidRDefault="00873644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C69DF61" w14:textId="4EFDBA47" w:rsidR="00873644" w:rsidRPr="00FF30AD" w:rsidRDefault="00873644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30AD">
              <w:rPr>
                <w:rFonts w:ascii="Times New Roman" w:hAnsi="Times New Roman" w:cs="Times New Roman"/>
                <w:sz w:val="22"/>
                <w:szCs w:val="22"/>
              </w:rPr>
              <w:t>0.25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4AB76DD" w14:textId="76E00CA2" w:rsidR="00873644" w:rsidRPr="00FF30AD" w:rsidRDefault="00873644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30AD">
              <w:rPr>
                <w:rFonts w:ascii="Times New Roman" w:hAnsi="Times New Roman" w:cs="Times New Roman"/>
                <w:sz w:val="22"/>
                <w:szCs w:val="22"/>
              </w:rPr>
              <w:t>0.1101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auto"/>
          </w:tcPr>
          <w:p w14:paraId="40FBC20B" w14:textId="0C5190B3" w:rsidR="00873644" w:rsidRPr="00FF30AD" w:rsidRDefault="00873644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30AD">
              <w:rPr>
                <w:rFonts w:ascii="Times New Roman" w:hAnsi="Times New Roman" w:cs="Times New Roman"/>
                <w:sz w:val="22"/>
                <w:szCs w:val="22"/>
              </w:rPr>
              <w:t>0.0780</w:t>
            </w:r>
          </w:p>
        </w:tc>
      </w:tr>
      <w:tr w:rsidR="00873644" w:rsidRPr="00B73821" w14:paraId="0BE7BD8C" w14:textId="06DF465B" w:rsidTr="00F86B59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shd w:val="clear" w:color="auto" w:fill="auto"/>
            <w:noWrap/>
          </w:tcPr>
          <w:p w14:paraId="1A538DD6" w14:textId="2CEAF78C" w:rsidR="00873644" w:rsidRPr="00446DE3" w:rsidRDefault="00873644" w:rsidP="00BA6244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2750A5C" w14:textId="26BD5748" w:rsidR="00873644" w:rsidRPr="00446DE3" w:rsidRDefault="00873644" w:rsidP="00A418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46DE3">
              <w:rPr>
                <w:rFonts w:ascii="Times New Roman" w:hAnsi="Times New Roman" w:cs="Times New Roman"/>
                <w:sz w:val="22"/>
                <w:szCs w:val="22"/>
              </w:rPr>
              <w:t>Invasive Potential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2F1B2711" w14:textId="11E9F57B" w:rsidR="00873644" w:rsidRPr="00873644" w:rsidRDefault="00873644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3644">
              <w:rPr>
                <w:rFonts w:ascii="Times New Roman" w:hAnsi="Times New Roman" w:cs="Times New Roman"/>
                <w:sz w:val="22"/>
                <w:szCs w:val="22"/>
              </w:rPr>
              <w:t>-0.83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FB68121" w14:textId="577B3930" w:rsidR="00873644" w:rsidRPr="00873644" w:rsidRDefault="00873644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3644">
              <w:rPr>
                <w:rFonts w:ascii="Times New Roman" w:hAnsi="Times New Roman" w:cs="Times New Roman"/>
                <w:sz w:val="22"/>
                <w:szCs w:val="22"/>
              </w:rPr>
              <w:t>0.16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784B38A" w14:textId="6C5CF7B8" w:rsidR="00873644" w:rsidRPr="00873644" w:rsidRDefault="00873644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3644">
              <w:rPr>
                <w:rFonts w:ascii="Times New Roman" w:hAnsi="Times New Roman" w:cs="Times New Roman"/>
                <w:sz w:val="22"/>
                <w:szCs w:val="22"/>
              </w:rPr>
              <w:t>0.0015</w:t>
            </w:r>
            <w:r w:rsidR="00BB1C1E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86" w:type="dxa"/>
            <w:tcBorders>
              <w:top w:val="nil"/>
              <w:bottom w:val="nil"/>
            </w:tcBorders>
            <w:shd w:val="clear" w:color="auto" w:fill="auto"/>
          </w:tcPr>
          <w:p w14:paraId="61421C5D" w14:textId="77777777" w:rsidR="00873644" w:rsidRDefault="00873644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8CE714D" w14:textId="3028E198" w:rsidR="00873644" w:rsidRPr="00FF30AD" w:rsidRDefault="00873644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30AD">
              <w:rPr>
                <w:rFonts w:ascii="Times New Roman" w:hAnsi="Times New Roman" w:cs="Times New Roman"/>
                <w:sz w:val="22"/>
                <w:szCs w:val="22"/>
              </w:rPr>
              <w:t>-0.41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2DD73E2" w14:textId="2B635165" w:rsidR="00873644" w:rsidRPr="00FF30AD" w:rsidRDefault="00873644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30AD">
              <w:rPr>
                <w:rFonts w:ascii="Times New Roman" w:hAnsi="Times New Roman" w:cs="Times New Roman"/>
                <w:sz w:val="22"/>
                <w:szCs w:val="22"/>
              </w:rPr>
              <w:t>0.2645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auto"/>
          </w:tcPr>
          <w:p w14:paraId="64B387EE" w14:textId="1C366CFB" w:rsidR="00873644" w:rsidRPr="00FF30AD" w:rsidRDefault="00873644" w:rsidP="00CA1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30AD">
              <w:rPr>
                <w:rFonts w:ascii="Times New Roman" w:hAnsi="Times New Roman" w:cs="Times New Roman"/>
                <w:sz w:val="22"/>
                <w:szCs w:val="22"/>
              </w:rPr>
              <w:t>0.1937</w:t>
            </w:r>
          </w:p>
        </w:tc>
      </w:tr>
      <w:tr w:rsidR="00873644" w:rsidRPr="00B73821" w14:paraId="07620F0D" w14:textId="6C2E42CA" w:rsidTr="00F86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14:paraId="545F50E4" w14:textId="4D278E59" w:rsidR="00873644" w:rsidRPr="00446DE3" w:rsidRDefault="00873644" w:rsidP="00A41807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7AF1B09" w14:textId="0928F82A" w:rsidR="00873644" w:rsidRPr="00446DE3" w:rsidRDefault="00873644" w:rsidP="00A418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46DE3">
              <w:rPr>
                <w:rFonts w:ascii="Times New Roman" w:hAnsi="Times New Roman" w:cs="Times New Roman"/>
                <w:sz w:val="22"/>
                <w:szCs w:val="22"/>
              </w:rPr>
              <w:t>Carriage Prevalence</w:t>
            </w:r>
          </w:p>
        </w:tc>
        <w:tc>
          <w:tcPr>
            <w:tcW w:w="113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43AD0ACD" w14:textId="1BED08EC" w:rsidR="00873644" w:rsidRPr="00873644" w:rsidRDefault="00873644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3644">
              <w:rPr>
                <w:rFonts w:ascii="Times New Roman" w:hAnsi="Times New Roman" w:cs="Times New Roman"/>
                <w:sz w:val="22"/>
                <w:szCs w:val="22"/>
              </w:rPr>
              <w:t>0.4453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0842ED7" w14:textId="6F7C0F03" w:rsidR="00873644" w:rsidRPr="00873644" w:rsidRDefault="00873644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3644">
              <w:rPr>
                <w:rFonts w:ascii="Times New Roman" w:hAnsi="Times New Roman" w:cs="Times New Roman"/>
                <w:sz w:val="22"/>
                <w:szCs w:val="22"/>
              </w:rPr>
              <w:t>0.2761</w:t>
            </w:r>
          </w:p>
        </w:tc>
        <w:tc>
          <w:tcPr>
            <w:tcW w:w="99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4A05DC2D" w14:textId="0558D8A9" w:rsidR="00873644" w:rsidRPr="00873644" w:rsidRDefault="00873644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73644">
              <w:rPr>
                <w:rFonts w:ascii="Times New Roman" w:hAnsi="Times New Roman" w:cs="Times New Roman"/>
                <w:sz w:val="22"/>
                <w:szCs w:val="22"/>
              </w:rPr>
              <w:t>0.1508</w:t>
            </w:r>
          </w:p>
        </w:tc>
        <w:tc>
          <w:tcPr>
            <w:tcW w:w="28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FB990BB" w14:textId="77777777" w:rsidR="00873644" w:rsidRDefault="00873644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74BC7FB" w14:textId="6EFF9220" w:rsidR="00873644" w:rsidRPr="00FF30AD" w:rsidRDefault="00873644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30AD">
              <w:rPr>
                <w:rFonts w:ascii="Times New Roman" w:hAnsi="Times New Roman" w:cs="Times New Roman"/>
                <w:sz w:val="22"/>
                <w:szCs w:val="22"/>
              </w:rPr>
              <w:t>-0.4967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14396A5" w14:textId="5D95D7A0" w:rsidR="00873644" w:rsidRPr="00FF30AD" w:rsidRDefault="00873644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30AD">
              <w:rPr>
                <w:rFonts w:ascii="Times New Roman" w:hAnsi="Times New Roman" w:cs="Times New Roman"/>
                <w:sz w:val="22"/>
                <w:szCs w:val="22"/>
              </w:rPr>
              <w:t>0.3159</w:t>
            </w:r>
          </w:p>
        </w:tc>
        <w:tc>
          <w:tcPr>
            <w:tcW w:w="103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8F6DCBC" w14:textId="587DF4A8" w:rsidR="00873644" w:rsidRPr="00FF30AD" w:rsidRDefault="00873644" w:rsidP="00CA17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30AD">
              <w:rPr>
                <w:rFonts w:ascii="Times New Roman" w:hAnsi="Times New Roman" w:cs="Times New Roman"/>
                <w:sz w:val="22"/>
                <w:szCs w:val="22"/>
              </w:rPr>
              <w:t>0.1910</w:t>
            </w:r>
          </w:p>
        </w:tc>
      </w:tr>
    </w:tbl>
    <w:p w14:paraId="68CC7B0B" w14:textId="77777777" w:rsidR="000E6621" w:rsidRDefault="000E6621" w:rsidP="000E6621">
      <w:pPr>
        <w:spacing w:line="480" w:lineRule="auto"/>
        <w:ind w:left="720"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asterisk (*) in the p-value columns indicates significant terms.</w:t>
      </w:r>
    </w:p>
    <w:p w14:paraId="25094AAF" w14:textId="77777777" w:rsidR="00E03747" w:rsidRDefault="00E03747" w:rsidP="00714C0B">
      <w:pPr>
        <w:rPr>
          <w:rFonts w:ascii="Times New Roman" w:hAnsi="Times New Roman" w:cs="Times New Roman"/>
        </w:rPr>
      </w:pPr>
    </w:p>
    <w:sectPr w:rsidR="00E03747" w:rsidSect="00B22265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11">
    <w:altName w:val="Times New Roman"/>
    <w:panose1 w:val="00000000000000000000"/>
    <w:charset w:val="00"/>
    <w:family w:val="roman"/>
    <w:notTrueType/>
    <w:pitch w:val="default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C33"/>
    <w:rsid w:val="00003AA3"/>
    <w:rsid w:val="000065B6"/>
    <w:rsid w:val="0002199F"/>
    <w:rsid w:val="000320E6"/>
    <w:rsid w:val="00033B17"/>
    <w:rsid w:val="000342F2"/>
    <w:rsid w:val="0003524A"/>
    <w:rsid w:val="00035EB5"/>
    <w:rsid w:val="00037105"/>
    <w:rsid w:val="000445C4"/>
    <w:rsid w:val="00045456"/>
    <w:rsid w:val="000471D8"/>
    <w:rsid w:val="0005028D"/>
    <w:rsid w:val="00062DC9"/>
    <w:rsid w:val="00063897"/>
    <w:rsid w:val="0007018C"/>
    <w:rsid w:val="0007130D"/>
    <w:rsid w:val="00073385"/>
    <w:rsid w:val="00073666"/>
    <w:rsid w:val="000811DB"/>
    <w:rsid w:val="00086346"/>
    <w:rsid w:val="00092823"/>
    <w:rsid w:val="000959A7"/>
    <w:rsid w:val="000A37B7"/>
    <w:rsid w:val="000A6964"/>
    <w:rsid w:val="000B49CD"/>
    <w:rsid w:val="000B7A5A"/>
    <w:rsid w:val="000C594C"/>
    <w:rsid w:val="000D6244"/>
    <w:rsid w:val="000D6722"/>
    <w:rsid w:val="000E3C13"/>
    <w:rsid w:val="000E6621"/>
    <w:rsid w:val="000E77A1"/>
    <w:rsid w:val="000E7D02"/>
    <w:rsid w:val="000F1F10"/>
    <w:rsid w:val="000F444A"/>
    <w:rsid w:val="000F5B87"/>
    <w:rsid w:val="00100261"/>
    <w:rsid w:val="00100801"/>
    <w:rsid w:val="00101DC9"/>
    <w:rsid w:val="00106DED"/>
    <w:rsid w:val="00111470"/>
    <w:rsid w:val="0011387F"/>
    <w:rsid w:val="00114706"/>
    <w:rsid w:val="00120E42"/>
    <w:rsid w:val="001235C7"/>
    <w:rsid w:val="00123ADA"/>
    <w:rsid w:val="00127132"/>
    <w:rsid w:val="00137896"/>
    <w:rsid w:val="00140FD5"/>
    <w:rsid w:val="00141879"/>
    <w:rsid w:val="00143563"/>
    <w:rsid w:val="00146AAE"/>
    <w:rsid w:val="001510C3"/>
    <w:rsid w:val="00152C85"/>
    <w:rsid w:val="00154A78"/>
    <w:rsid w:val="001556A3"/>
    <w:rsid w:val="00156D34"/>
    <w:rsid w:val="0015746A"/>
    <w:rsid w:val="00157DEC"/>
    <w:rsid w:val="00161417"/>
    <w:rsid w:val="00166974"/>
    <w:rsid w:val="001767C7"/>
    <w:rsid w:val="00176A22"/>
    <w:rsid w:val="00177180"/>
    <w:rsid w:val="00180DDB"/>
    <w:rsid w:val="00193734"/>
    <w:rsid w:val="001943B9"/>
    <w:rsid w:val="001A0A33"/>
    <w:rsid w:val="001A0D55"/>
    <w:rsid w:val="001A1923"/>
    <w:rsid w:val="001B0019"/>
    <w:rsid w:val="001B16BC"/>
    <w:rsid w:val="001B4C7B"/>
    <w:rsid w:val="001C02BC"/>
    <w:rsid w:val="001C0FDC"/>
    <w:rsid w:val="001C1A51"/>
    <w:rsid w:val="001C2852"/>
    <w:rsid w:val="001C5470"/>
    <w:rsid w:val="001C7D39"/>
    <w:rsid w:val="001D5F1E"/>
    <w:rsid w:val="001D75CA"/>
    <w:rsid w:val="001E00F3"/>
    <w:rsid w:val="001E5F51"/>
    <w:rsid w:val="001E61E4"/>
    <w:rsid w:val="001E64EA"/>
    <w:rsid w:val="00206448"/>
    <w:rsid w:val="002211A5"/>
    <w:rsid w:val="00224D7E"/>
    <w:rsid w:val="00233B18"/>
    <w:rsid w:val="00235F1D"/>
    <w:rsid w:val="00256673"/>
    <w:rsid w:val="00256AF2"/>
    <w:rsid w:val="00266913"/>
    <w:rsid w:val="002702D3"/>
    <w:rsid w:val="00270B2F"/>
    <w:rsid w:val="00271AD6"/>
    <w:rsid w:val="00277410"/>
    <w:rsid w:val="002864F3"/>
    <w:rsid w:val="00286E2A"/>
    <w:rsid w:val="002A5216"/>
    <w:rsid w:val="002B188D"/>
    <w:rsid w:val="002B19A2"/>
    <w:rsid w:val="002B1E7F"/>
    <w:rsid w:val="002B440C"/>
    <w:rsid w:val="002C0D49"/>
    <w:rsid w:val="002C6767"/>
    <w:rsid w:val="002D286C"/>
    <w:rsid w:val="002D293F"/>
    <w:rsid w:val="002D6858"/>
    <w:rsid w:val="002D68A7"/>
    <w:rsid w:val="002E1C67"/>
    <w:rsid w:val="002E355C"/>
    <w:rsid w:val="002F72D1"/>
    <w:rsid w:val="00312A77"/>
    <w:rsid w:val="00320134"/>
    <w:rsid w:val="00321CD2"/>
    <w:rsid w:val="00333158"/>
    <w:rsid w:val="003341DD"/>
    <w:rsid w:val="00335454"/>
    <w:rsid w:val="003514AE"/>
    <w:rsid w:val="003524AC"/>
    <w:rsid w:val="00354F77"/>
    <w:rsid w:val="00373CD7"/>
    <w:rsid w:val="00377B25"/>
    <w:rsid w:val="00383F16"/>
    <w:rsid w:val="003908B9"/>
    <w:rsid w:val="003A279F"/>
    <w:rsid w:val="003A3625"/>
    <w:rsid w:val="003A4706"/>
    <w:rsid w:val="003A766C"/>
    <w:rsid w:val="003B0BD2"/>
    <w:rsid w:val="003B34CE"/>
    <w:rsid w:val="003B3709"/>
    <w:rsid w:val="003B56A2"/>
    <w:rsid w:val="003B6AC6"/>
    <w:rsid w:val="003B7319"/>
    <w:rsid w:val="003C4C24"/>
    <w:rsid w:val="003D1500"/>
    <w:rsid w:val="003D383E"/>
    <w:rsid w:val="003D4140"/>
    <w:rsid w:val="003E043E"/>
    <w:rsid w:val="003E2C97"/>
    <w:rsid w:val="003E75C0"/>
    <w:rsid w:val="00404262"/>
    <w:rsid w:val="00417C89"/>
    <w:rsid w:val="00420B5E"/>
    <w:rsid w:val="00424388"/>
    <w:rsid w:val="00425D16"/>
    <w:rsid w:val="0043100F"/>
    <w:rsid w:val="004400D7"/>
    <w:rsid w:val="00446DE3"/>
    <w:rsid w:val="00452439"/>
    <w:rsid w:val="00457411"/>
    <w:rsid w:val="00462222"/>
    <w:rsid w:val="00470131"/>
    <w:rsid w:val="00473E8F"/>
    <w:rsid w:val="004963E0"/>
    <w:rsid w:val="004B0049"/>
    <w:rsid w:val="004C486A"/>
    <w:rsid w:val="004C4B77"/>
    <w:rsid w:val="004D5B01"/>
    <w:rsid w:val="004D66A0"/>
    <w:rsid w:val="004E480A"/>
    <w:rsid w:val="004F6115"/>
    <w:rsid w:val="004F6773"/>
    <w:rsid w:val="004F78CA"/>
    <w:rsid w:val="0050462F"/>
    <w:rsid w:val="005134CA"/>
    <w:rsid w:val="00516E56"/>
    <w:rsid w:val="00530723"/>
    <w:rsid w:val="005312BB"/>
    <w:rsid w:val="005537EE"/>
    <w:rsid w:val="00560BD7"/>
    <w:rsid w:val="0056280A"/>
    <w:rsid w:val="00562FC2"/>
    <w:rsid w:val="0056612A"/>
    <w:rsid w:val="00566982"/>
    <w:rsid w:val="00574209"/>
    <w:rsid w:val="005839B2"/>
    <w:rsid w:val="00587612"/>
    <w:rsid w:val="0059555B"/>
    <w:rsid w:val="005C30C2"/>
    <w:rsid w:val="005C75F8"/>
    <w:rsid w:val="005D019A"/>
    <w:rsid w:val="005D34BA"/>
    <w:rsid w:val="005D682D"/>
    <w:rsid w:val="005D76D7"/>
    <w:rsid w:val="005E23A2"/>
    <w:rsid w:val="005E35E3"/>
    <w:rsid w:val="005E7A09"/>
    <w:rsid w:val="005E7AB6"/>
    <w:rsid w:val="005F6F6F"/>
    <w:rsid w:val="00615AC1"/>
    <w:rsid w:val="00616C13"/>
    <w:rsid w:val="00624BE2"/>
    <w:rsid w:val="006421C8"/>
    <w:rsid w:val="006542DC"/>
    <w:rsid w:val="006548CD"/>
    <w:rsid w:val="00656183"/>
    <w:rsid w:val="006577F0"/>
    <w:rsid w:val="00660F9F"/>
    <w:rsid w:val="00670A54"/>
    <w:rsid w:val="00675B44"/>
    <w:rsid w:val="0067601B"/>
    <w:rsid w:val="00677A79"/>
    <w:rsid w:val="00683C80"/>
    <w:rsid w:val="006910F5"/>
    <w:rsid w:val="006951E2"/>
    <w:rsid w:val="00697C90"/>
    <w:rsid w:val="006A6FD3"/>
    <w:rsid w:val="006B0DEB"/>
    <w:rsid w:val="006B15F1"/>
    <w:rsid w:val="006B5092"/>
    <w:rsid w:val="006B6EDB"/>
    <w:rsid w:val="006B78CA"/>
    <w:rsid w:val="006B7C63"/>
    <w:rsid w:val="006C6753"/>
    <w:rsid w:val="006C7E1A"/>
    <w:rsid w:val="006D01F7"/>
    <w:rsid w:val="006E0E61"/>
    <w:rsid w:val="006E43E4"/>
    <w:rsid w:val="006F29C8"/>
    <w:rsid w:val="006F461C"/>
    <w:rsid w:val="006F4CA1"/>
    <w:rsid w:val="007005A4"/>
    <w:rsid w:val="00706345"/>
    <w:rsid w:val="00710F3E"/>
    <w:rsid w:val="00711F27"/>
    <w:rsid w:val="00714C0B"/>
    <w:rsid w:val="00716203"/>
    <w:rsid w:val="00720AEE"/>
    <w:rsid w:val="00721E5F"/>
    <w:rsid w:val="00725C0A"/>
    <w:rsid w:val="00741AA6"/>
    <w:rsid w:val="00750118"/>
    <w:rsid w:val="007511FB"/>
    <w:rsid w:val="00767EAF"/>
    <w:rsid w:val="00770399"/>
    <w:rsid w:val="00770932"/>
    <w:rsid w:val="00771592"/>
    <w:rsid w:val="00781942"/>
    <w:rsid w:val="00781C4E"/>
    <w:rsid w:val="00782110"/>
    <w:rsid w:val="00783961"/>
    <w:rsid w:val="00783C11"/>
    <w:rsid w:val="00785B50"/>
    <w:rsid w:val="00797118"/>
    <w:rsid w:val="007A1CD4"/>
    <w:rsid w:val="007B45EC"/>
    <w:rsid w:val="007C1F3F"/>
    <w:rsid w:val="007C615D"/>
    <w:rsid w:val="007C6183"/>
    <w:rsid w:val="007D1BE2"/>
    <w:rsid w:val="007E3582"/>
    <w:rsid w:val="007E4356"/>
    <w:rsid w:val="007E4CEA"/>
    <w:rsid w:val="007F45F3"/>
    <w:rsid w:val="00803E32"/>
    <w:rsid w:val="00804D53"/>
    <w:rsid w:val="0080642F"/>
    <w:rsid w:val="00812BCE"/>
    <w:rsid w:val="008158EE"/>
    <w:rsid w:val="0082495B"/>
    <w:rsid w:val="00834607"/>
    <w:rsid w:val="0083483A"/>
    <w:rsid w:val="00834E5E"/>
    <w:rsid w:val="00837871"/>
    <w:rsid w:val="00841DB5"/>
    <w:rsid w:val="00862AD9"/>
    <w:rsid w:val="00867B27"/>
    <w:rsid w:val="00873644"/>
    <w:rsid w:val="00877FB4"/>
    <w:rsid w:val="008810A3"/>
    <w:rsid w:val="008815D9"/>
    <w:rsid w:val="008853DF"/>
    <w:rsid w:val="00886328"/>
    <w:rsid w:val="00890641"/>
    <w:rsid w:val="00891FDF"/>
    <w:rsid w:val="008A302B"/>
    <w:rsid w:val="008A51C6"/>
    <w:rsid w:val="008A5B37"/>
    <w:rsid w:val="008A5EAC"/>
    <w:rsid w:val="008A7A42"/>
    <w:rsid w:val="008B53DF"/>
    <w:rsid w:val="008C1A81"/>
    <w:rsid w:val="008C616E"/>
    <w:rsid w:val="008D0CA5"/>
    <w:rsid w:val="008E18D6"/>
    <w:rsid w:val="008E7458"/>
    <w:rsid w:val="008F5EF1"/>
    <w:rsid w:val="00905E43"/>
    <w:rsid w:val="00907889"/>
    <w:rsid w:val="00911E17"/>
    <w:rsid w:val="00917DAC"/>
    <w:rsid w:val="009211E9"/>
    <w:rsid w:val="0092734A"/>
    <w:rsid w:val="009334C8"/>
    <w:rsid w:val="00944691"/>
    <w:rsid w:val="00947F28"/>
    <w:rsid w:val="00967246"/>
    <w:rsid w:val="00973A70"/>
    <w:rsid w:val="00974B03"/>
    <w:rsid w:val="00975E94"/>
    <w:rsid w:val="00977025"/>
    <w:rsid w:val="00981C33"/>
    <w:rsid w:val="0099182B"/>
    <w:rsid w:val="009938CC"/>
    <w:rsid w:val="00993960"/>
    <w:rsid w:val="009A028C"/>
    <w:rsid w:val="009A0877"/>
    <w:rsid w:val="009A6E6A"/>
    <w:rsid w:val="009B07BD"/>
    <w:rsid w:val="009B220F"/>
    <w:rsid w:val="009B27F2"/>
    <w:rsid w:val="009C27E5"/>
    <w:rsid w:val="009C29A5"/>
    <w:rsid w:val="009C5BB0"/>
    <w:rsid w:val="009C5D36"/>
    <w:rsid w:val="009D08D2"/>
    <w:rsid w:val="009D2125"/>
    <w:rsid w:val="009D33CB"/>
    <w:rsid w:val="009D365D"/>
    <w:rsid w:val="009E469E"/>
    <w:rsid w:val="009E6649"/>
    <w:rsid w:val="009F1A23"/>
    <w:rsid w:val="009F2126"/>
    <w:rsid w:val="009F5C3F"/>
    <w:rsid w:val="009F726D"/>
    <w:rsid w:val="00A02D4D"/>
    <w:rsid w:val="00A03502"/>
    <w:rsid w:val="00A138E3"/>
    <w:rsid w:val="00A23450"/>
    <w:rsid w:val="00A27DB4"/>
    <w:rsid w:val="00A3317C"/>
    <w:rsid w:val="00A33515"/>
    <w:rsid w:val="00A34234"/>
    <w:rsid w:val="00A34357"/>
    <w:rsid w:val="00A35345"/>
    <w:rsid w:val="00A41807"/>
    <w:rsid w:val="00A432B0"/>
    <w:rsid w:val="00A45AD3"/>
    <w:rsid w:val="00A47ED5"/>
    <w:rsid w:val="00A72215"/>
    <w:rsid w:val="00A7323A"/>
    <w:rsid w:val="00A779AB"/>
    <w:rsid w:val="00A829AB"/>
    <w:rsid w:val="00A84B1D"/>
    <w:rsid w:val="00A87E59"/>
    <w:rsid w:val="00A94559"/>
    <w:rsid w:val="00A947F4"/>
    <w:rsid w:val="00AA0663"/>
    <w:rsid w:val="00AA58C3"/>
    <w:rsid w:val="00AA6229"/>
    <w:rsid w:val="00AA6633"/>
    <w:rsid w:val="00AB1B7A"/>
    <w:rsid w:val="00AC1229"/>
    <w:rsid w:val="00AD5B9E"/>
    <w:rsid w:val="00AE0D94"/>
    <w:rsid w:val="00AE10D3"/>
    <w:rsid w:val="00AE368D"/>
    <w:rsid w:val="00AE39EE"/>
    <w:rsid w:val="00AE41F1"/>
    <w:rsid w:val="00AF1468"/>
    <w:rsid w:val="00AF18E0"/>
    <w:rsid w:val="00AF1FBB"/>
    <w:rsid w:val="00AF247E"/>
    <w:rsid w:val="00AF74B6"/>
    <w:rsid w:val="00B0064A"/>
    <w:rsid w:val="00B0707F"/>
    <w:rsid w:val="00B10297"/>
    <w:rsid w:val="00B153C2"/>
    <w:rsid w:val="00B21C41"/>
    <w:rsid w:val="00B22265"/>
    <w:rsid w:val="00B22482"/>
    <w:rsid w:val="00B231B8"/>
    <w:rsid w:val="00B3255A"/>
    <w:rsid w:val="00B42169"/>
    <w:rsid w:val="00B438B0"/>
    <w:rsid w:val="00B44567"/>
    <w:rsid w:val="00B44B8F"/>
    <w:rsid w:val="00B46949"/>
    <w:rsid w:val="00B600DC"/>
    <w:rsid w:val="00B600F9"/>
    <w:rsid w:val="00B60D35"/>
    <w:rsid w:val="00B614CE"/>
    <w:rsid w:val="00B64645"/>
    <w:rsid w:val="00B701E8"/>
    <w:rsid w:val="00B720A2"/>
    <w:rsid w:val="00B72679"/>
    <w:rsid w:val="00B726E1"/>
    <w:rsid w:val="00B73821"/>
    <w:rsid w:val="00B80DC4"/>
    <w:rsid w:val="00B81110"/>
    <w:rsid w:val="00B81177"/>
    <w:rsid w:val="00B879A1"/>
    <w:rsid w:val="00B913CB"/>
    <w:rsid w:val="00BA6244"/>
    <w:rsid w:val="00BB0148"/>
    <w:rsid w:val="00BB1C1E"/>
    <w:rsid w:val="00BB2EB1"/>
    <w:rsid w:val="00BB3B7A"/>
    <w:rsid w:val="00BB49AD"/>
    <w:rsid w:val="00BB79C8"/>
    <w:rsid w:val="00BC147C"/>
    <w:rsid w:val="00BC3307"/>
    <w:rsid w:val="00BD17EC"/>
    <w:rsid w:val="00BD24BF"/>
    <w:rsid w:val="00BD2B92"/>
    <w:rsid w:val="00BD5A2E"/>
    <w:rsid w:val="00BE6C5A"/>
    <w:rsid w:val="00BE7B69"/>
    <w:rsid w:val="00BF47EE"/>
    <w:rsid w:val="00C0207E"/>
    <w:rsid w:val="00C02A20"/>
    <w:rsid w:val="00C1011D"/>
    <w:rsid w:val="00C15DA1"/>
    <w:rsid w:val="00C202D9"/>
    <w:rsid w:val="00C37591"/>
    <w:rsid w:val="00C40446"/>
    <w:rsid w:val="00C43A5A"/>
    <w:rsid w:val="00C43FA9"/>
    <w:rsid w:val="00C44BAC"/>
    <w:rsid w:val="00C504B2"/>
    <w:rsid w:val="00C54228"/>
    <w:rsid w:val="00C60558"/>
    <w:rsid w:val="00C64237"/>
    <w:rsid w:val="00C71262"/>
    <w:rsid w:val="00C81E9B"/>
    <w:rsid w:val="00C90874"/>
    <w:rsid w:val="00CA1745"/>
    <w:rsid w:val="00CA5EA5"/>
    <w:rsid w:val="00CB6604"/>
    <w:rsid w:val="00CC5B5C"/>
    <w:rsid w:val="00CD1BF2"/>
    <w:rsid w:val="00CD2885"/>
    <w:rsid w:val="00CD2EDF"/>
    <w:rsid w:val="00CD2FD2"/>
    <w:rsid w:val="00CD4A41"/>
    <w:rsid w:val="00CD5A5E"/>
    <w:rsid w:val="00CD7EA6"/>
    <w:rsid w:val="00CE0FB3"/>
    <w:rsid w:val="00CE3D5D"/>
    <w:rsid w:val="00CF1C86"/>
    <w:rsid w:val="00CF55E1"/>
    <w:rsid w:val="00D012E4"/>
    <w:rsid w:val="00D04B0A"/>
    <w:rsid w:val="00D058BC"/>
    <w:rsid w:val="00D070E5"/>
    <w:rsid w:val="00D1193A"/>
    <w:rsid w:val="00D12B77"/>
    <w:rsid w:val="00D20104"/>
    <w:rsid w:val="00D248D5"/>
    <w:rsid w:val="00D3107B"/>
    <w:rsid w:val="00D32DFA"/>
    <w:rsid w:val="00D4616D"/>
    <w:rsid w:val="00D477CF"/>
    <w:rsid w:val="00D5147F"/>
    <w:rsid w:val="00D55DB2"/>
    <w:rsid w:val="00D566F5"/>
    <w:rsid w:val="00D572A9"/>
    <w:rsid w:val="00D57BE1"/>
    <w:rsid w:val="00D57D3B"/>
    <w:rsid w:val="00D71BCF"/>
    <w:rsid w:val="00D7534C"/>
    <w:rsid w:val="00D8167E"/>
    <w:rsid w:val="00D81EEA"/>
    <w:rsid w:val="00D84063"/>
    <w:rsid w:val="00D851E2"/>
    <w:rsid w:val="00D9492F"/>
    <w:rsid w:val="00DA5F98"/>
    <w:rsid w:val="00DB5244"/>
    <w:rsid w:val="00DB5DCF"/>
    <w:rsid w:val="00DC23A0"/>
    <w:rsid w:val="00DC4F23"/>
    <w:rsid w:val="00DC6078"/>
    <w:rsid w:val="00DD1F2E"/>
    <w:rsid w:val="00DE4D55"/>
    <w:rsid w:val="00DF0614"/>
    <w:rsid w:val="00DF1D03"/>
    <w:rsid w:val="00DF4670"/>
    <w:rsid w:val="00DF4B10"/>
    <w:rsid w:val="00DF76C9"/>
    <w:rsid w:val="00E03747"/>
    <w:rsid w:val="00E104A3"/>
    <w:rsid w:val="00E12665"/>
    <w:rsid w:val="00E239D2"/>
    <w:rsid w:val="00E256E7"/>
    <w:rsid w:val="00E25CEA"/>
    <w:rsid w:val="00E31195"/>
    <w:rsid w:val="00E36F9D"/>
    <w:rsid w:val="00E41E93"/>
    <w:rsid w:val="00E425B4"/>
    <w:rsid w:val="00E428C9"/>
    <w:rsid w:val="00E44636"/>
    <w:rsid w:val="00E52823"/>
    <w:rsid w:val="00E622BB"/>
    <w:rsid w:val="00E84C5A"/>
    <w:rsid w:val="00E91E2A"/>
    <w:rsid w:val="00E97CEB"/>
    <w:rsid w:val="00EA012E"/>
    <w:rsid w:val="00EA0D21"/>
    <w:rsid w:val="00EB3226"/>
    <w:rsid w:val="00EB5AE2"/>
    <w:rsid w:val="00EC56CB"/>
    <w:rsid w:val="00ED633C"/>
    <w:rsid w:val="00ED69FA"/>
    <w:rsid w:val="00ED7DEA"/>
    <w:rsid w:val="00EE199A"/>
    <w:rsid w:val="00F06671"/>
    <w:rsid w:val="00F106D4"/>
    <w:rsid w:val="00F10BF1"/>
    <w:rsid w:val="00F20192"/>
    <w:rsid w:val="00F27041"/>
    <w:rsid w:val="00F34DA5"/>
    <w:rsid w:val="00F40928"/>
    <w:rsid w:val="00F41010"/>
    <w:rsid w:val="00F42347"/>
    <w:rsid w:val="00F47329"/>
    <w:rsid w:val="00F55B05"/>
    <w:rsid w:val="00F56395"/>
    <w:rsid w:val="00F60FA8"/>
    <w:rsid w:val="00F62631"/>
    <w:rsid w:val="00F634B1"/>
    <w:rsid w:val="00F668CF"/>
    <w:rsid w:val="00F72AD6"/>
    <w:rsid w:val="00F764D0"/>
    <w:rsid w:val="00F9158B"/>
    <w:rsid w:val="00FA77EB"/>
    <w:rsid w:val="00FB0F76"/>
    <w:rsid w:val="00FB1EEE"/>
    <w:rsid w:val="00FB2905"/>
    <w:rsid w:val="00FB4090"/>
    <w:rsid w:val="00FC0A0F"/>
    <w:rsid w:val="00FE37A1"/>
    <w:rsid w:val="00FF0A71"/>
    <w:rsid w:val="00FF30AD"/>
    <w:rsid w:val="00FF7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410D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81C3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81C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81C3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81C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3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3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115</Words>
  <Characters>657</Characters>
  <Application>Microsoft Macintosh Word</Application>
  <DocSecurity>0</DocSecurity>
  <Lines>5</Lines>
  <Paragraphs>1</Paragraphs>
  <ScaleCrop>false</ScaleCrop>
  <Company>The University of Liverpool</Company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pin Chaguza</dc:creator>
  <cp:keywords/>
  <dc:description/>
  <cp:lastModifiedBy>Chrispin Chaguza</cp:lastModifiedBy>
  <cp:revision>1341</cp:revision>
  <dcterms:created xsi:type="dcterms:W3CDTF">2016-02-23T10:51:00Z</dcterms:created>
  <dcterms:modified xsi:type="dcterms:W3CDTF">2016-06-02T15:06:00Z</dcterms:modified>
</cp:coreProperties>
</file>